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5848" w:rsidRPr="00E166C4" w:rsidRDefault="007D5848" w:rsidP="007D5848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E166C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Table S4. Mean number of branches (± standard deviation) in each treatment</w:t>
      </w:r>
      <w:r w:rsidRPr="00E166C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.</w:t>
      </w:r>
    </w:p>
    <w:tbl>
      <w:tblPr>
        <w:tblW w:w="59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318"/>
        <w:gridCol w:w="1402"/>
        <w:gridCol w:w="1678"/>
        <w:gridCol w:w="138"/>
      </w:tblGrid>
      <w:tr w:rsidR="007D5848" w:rsidRPr="00E166C4" w:rsidTr="008A6200">
        <w:trPr>
          <w:gridAfter w:val="1"/>
          <w:wAfter w:w="138" w:type="dxa"/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848" w:rsidRPr="00E166C4" w:rsidRDefault="007D5848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proofErr w:type="spellStart"/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Treatment</w:t>
            </w:r>
            <w:proofErr w:type="spellEnd"/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5848" w:rsidRPr="00E166C4" w:rsidRDefault="007D5848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2006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5848" w:rsidRPr="00E166C4" w:rsidRDefault="007D5848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2008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5848" w:rsidRPr="00E166C4" w:rsidRDefault="007D5848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2016</w:t>
            </w:r>
          </w:p>
        </w:tc>
      </w:tr>
      <w:tr w:rsidR="007D5848" w:rsidRPr="00E166C4" w:rsidTr="008A620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48" w:rsidRPr="00E166C4" w:rsidRDefault="007D5848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-S-T-F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848" w:rsidRPr="00E166C4" w:rsidRDefault="007D5848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.21 ± 1.2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848" w:rsidRPr="00E166C4" w:rsidRDefault="007D5848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.74 ± 2.90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848" w:rsidRPr="00E166C4" w:rsidRDefault="007D5848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2.65 ± 6.11</w:t>
            </w:r>
          </w:p>
        </w:tc>
      </w:tr>
      <w:tr w:rsidR="007D5848" w:rsidRPr="00E166C4" w:rsidTr="008A620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48" w:rsidRPr="00E166C4" w:rsidRDefault="007D5848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-S-T+F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848" w:rsidRPr="00E166C4" w:rsidRDefault="007D5848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.41 ± 0.8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848" w:rsidRPr="00E166C4" w:rsidRDefault="007D5848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.7 ± 2.71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848" w:rsidRPr="00E166C4" w:rsidRDefault="007D5848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5.2 ± 5.12</w:t>
            </w:r>
          </w:p>
        </w:tc>
      </w:tr>
      <w:tr w:rsidR="007D5848" w:rsidRPr="00E166C4" w:rsidTr="008A620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48" w:rsidRPr="00E166C4" w:rsidRDefault="007D5848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-S+T-F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848" w:rsidRPr="00E166C4" w:rsidRDefault="007D5848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.13 ± 0.9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848" w:rsidRPr="00E166C4" w:rsidRDefault="007D5848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.88 ± 1.27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848" w:rsidRPr="00E166C4" w:rsidRDefault="007D5848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8.27 ± 3.90</w:t>
            </w:r>
          </w:p>
        </w:tc>
      </w:tr>
      <w:tr w:rsidR="007D5848" w:rsidRPr="00E166C4" w:rsidTr="008A620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48" w:rsidRPr="00E166C4" w:rsidRDefault="007D5848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-S+T+F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848" w:rsidRPr="00E166C4" w:rsidRDefault="007D5848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.33 ± 1.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848" w:rsidRPr="00E166C4" w:rsidRDefault="007D5848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.71 ± 2.85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848" w:rsidRPr="00E166C4" w:rsidRDefault="007D5848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8.05 ± 5.15</w:t>
            </w:r>
          </w:p>
        </w:tc>
      </w:tr>
      <w:tr w:rsidR="007D5848" w:rsidRPr="00E166C4" w:rsidTr="008A620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48" w:rsidRPr="00E166C4" w:rsidRDefault="007D5848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+S-T-F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848" w:rsidRPr="00E166C4" w:rsidRDefault="007D5848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.71 ± 0.7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848" w:rsidRPr="00E166C4" w:rsidRDefault="007D5848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.9 ± 0.94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848" w:rsidRPr="00E166C4" w:rsidRDefault="007D5848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.5 ± 4.01</w:t>
            </w:r>
          </w:p>
        </w:tc>
      </w:tr>
      <w:tr w:rsidR="007D5848" w:rsidRPr="00E166C4" w:rsidTr="008A620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48" w:rsidRPr="00E166C4" w:rsidRDefault="007D5848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+S-T+F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848" w:rsidRPr="00E166C4" w:rsidRDefault="007D5848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.38 ± 1.5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848" w:rsidRPr="00E166C4" w:rsidRDefault="007D5848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.76 ± 2.58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848" w:rsidRPr="00E166C4" w:rsidRDefault="007D5848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.67 ± 4.07</w:t>
            </w:r>
          </w:p>
        </w:tc>
      </w:tr>
      <w:tr w:rsidR="007D5848" w:rsidRPr="00E166C4" w:rsidTr="008A6200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48" w:rsidRPr="00E166C4" w:rsidRDefault="007D5848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+S+T-F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vAlign w:val="bottom"/>
          </w:tcPr>
          <w:p w:rsidR="007D5848" w:rsidRPr="00E166C4" w:rsidRDefault="007D5848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.71 ± 0.91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vAlign w:val="bottom"/>
          </w:tcPr>
          <w:p w:rsidR="007D5848" w:rsidRPr="00E166C4" w:rsidRDefault="007D5848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.93 ± 1.34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7D5848" w:rsidRPr="00E166C4" w:rsidRDefault="007D5848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.47 ± 4.22</w:t>
            </w:r>
          </w:p>
        </w:tc>
      </w:tr>
      <w:tr w:rsidR="007D5848" w:rsidRPr="00E166C4" w:rsidTr="008A620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848" w:rsidRPr="00E166C4" w:rsidRDefault="007D5848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+S+T+F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D5848" w:rsidRPr="00E166C4" w:rsidRDefault="007D5848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.56 ± 0.7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D5848" w:rsidRPr="00E166C4" w:rsidRDefault="007D5848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.17 ± 1.19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D5848" w:rsidRPr="00E166C4" w:rsidRDefault="007D5848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9.94 ± 5.53</w:t>
            </w:r>
          </w:p>
        </w:tc>
      </w:tr>
    </w:tbl>
    <w:p w:rsidR="00996479" w:rsidRDefault="00996479">
      <w:bookmarkStart w:id="0" w:name="_GoBack"/>
      <w:bookmarkEnd w:id="0"/>
    </w:p>
    <w:sectPr w:rsidR="00996479" w:rsidSect="00864CD0">
      <w:pgSz w:w="11906" w:h="16838" w:code="9"/>
      <w:pgMar w:top="1418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848"/>
    <w:rsid w:val="007B00F5"/>
    <w:rsid w:val="007D5848"/>
    <w:rsid w:val="00864CD0"/>
    <w:rsid w:val="008C5C73"/>
    <w:rsid w:val="00996479"/>
    <w:rsid w:val="00B4716C"/>
    <w:rsid w:val="00DD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6C9ACB-1988-4273-A78C-D3C5337E8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848"/>
    <w:rPr>
      <w:lang w:val="eu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xi Angulo</dc:creator>
  <cp:keywords/>
  <dc:description/>
  <cp:lastModifiedBy>Auxi Angulo</cp:lastModifiedBy>
  <cp:revision>1</cp:revision>
  <dcterms:created xsi:type="dcterms:W3CDTF">2018-09-26T03:22:00Z</dcterms:created>
  <dcterms:modified xsi:type="dcterms:W3CDTF">2018-09-26T03:22:00Z</dcterms:modified>
</cp:coreProperties>
</file>